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E6261" w14:textId="7C8BA2BB" w:rsidR="00DB6F55" w:rsidRPr="007254A6" w:rsidRDefault="00561A2D" w:rsidP="009D241D">
      <w:pPr>
        <w:ind w:left="-567"/>
        <w:rPr>
          <w:rFonts w:ascii="Times New Roman" w:hAnsi="Times New Roman" w:cs="Times New Roman"/>
          <w:b/>
          <w:bCs/>
          <w:sz w:val="20"/>
          <w:szCs w:val="20"/>
        </w:rPr>
      </w:pPr>
      <w:r w:rsidRPr="007254A6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805712" w:rsidRPr="007254A6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="00B258F8" w:rsidRPr="007254A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AA6B81" w:rsidRPr="007254A6">
        <w:rPr>
          <w:rFonts w:ascii="Times New Roman" w:hAnsi="Times New Roman" w:cs="Times New Roman"/>
          <w:b/>
          <w:bCs/>
          <w:sz w:val="20"/>
          <w:szCs w:val="20"/>
        </w:rPr>
        <w:t>Composition of core genera</w:t>
      </w:r>
      <w:r w:rsidR="006332BF" w:rsidRPr="007254A6">
        <w:rPr>
          <w:rFonts w:ascii="Times New Roman" w:hAnsi="Times New Roman" w:cs="Times New Roman"/>
          <w:b/>
          <w:bCs/>
          <w:sz w:val="20"/>
          <w:szCs w:val="20"/>
        </w:rPr>
        <w:t xml:space="preserve"> (top 20 genera) </w:t>
      </w:r>
      <w:r w:rsidR="00430AA9" w:rsidRPr="007254A6">
        <w:rPr>
          <w:rFonts w:ascii="Times New Roman" w:hAnsi="Times New Roman" w:cs="Times New Roman"/>
          <w:b/>
          <w:bCs/>
          <w:sz w:val="20"/>
          <w:szCs w:val="20"/>
        </w:rPr>
        <w:t>of wheat rhizosphere across 20 sites of upper IGP</w:t>
      </w:r>
    </w:p>
    <w:tbl>
      <w:tblPr>
        <w:tblW w:w="13997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5"/>
        <w:gridCol w:w="566"/>
        <w:gridCol w:w="566"/>
        <w:gridCol w:w="566"/>
        <w:gridCol w:w="566"/>
        <w:gridCol w:w="666"/>
        <w:gridCol w:w="566"/>
        <w:gridCol w:w="566"/>
        <w:gridCol w:w="566"/>
        <w:gridCol w:w="666"/>
        <w:gridCol w:w="566"/>
        <w:gridCol w:w="566"/>
        <w:gridCol w:w="666"/>
        <w:gridCol w:w="566"/>
        <w:gridCol w:w="566"/>
        <w:gridCol w:w="566"/>
        <w:gridCol w:w="566"/>
        <w:gridCol w:w="566"/>
        <w:gridCol w:w="566"/>
        <w:gridCol w:w="566"/>
        <w:gridCol w:w="666"/>
        <w:gridCol w:w="672"/>
      </w:tblGrid>
      <w:tr w:rsidR="00430AA9" w:rsidRPr="00DA24F7" w14:paraId="2BC44630" w14:textId="77777777" w:rsidTr="001E3F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DB094" w14:textId="34B901D4" w:rsidR="00430AA9" w:rsidRPr="00D0639F" w:rsidRDefault="00636AFC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Gen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BE2C6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7AAEF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566F8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C1143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EF0AA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35B83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A7B72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E8980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DB91C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33733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952B5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69F8D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3CE1A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661D0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31C0A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77D4F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EF2BA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297CB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6445E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97E86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7B33E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Mean</w:t>
            </w:r>
          </w:p>
        </w:tc>
      </w:tr>
      <w:tr w:rsidR="00430AA9" w:rsidRPr="00DA24F7" w14:paraId="573BE211" w14:textId="77777777" w:rsidTr="001E3F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57229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proofErr w:type="spellStart"/>
            <w:r w:rsidRPr="00D063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>Roseiflex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956C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1E50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B4EB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7F69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C8BA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5418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EDD8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5AB48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8D32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A666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6427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0EE6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5D195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632F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D446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52E9B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9C35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7514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4AEBB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03BC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1941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527</w:t>
            </w:r>
          </w:p>
        </w:tc>
      </w:tr>
      <w:tr w:rsidR="00430AA9" w:rsidRPr="00DA24F7" w14:paraId="4206BDFA" w14:textId="77777777" w:rsidTr="001E3F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C9598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proofErr w:type="spellStart"/>
            <w:r w:rsidRPr="00D063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>Gemmatimon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3C5E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B248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5161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CB83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4ADD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DD4F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0DD7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D7CEB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E16E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1FD2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99B9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36C5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10AB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5140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D383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2654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34F3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2102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34E1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8781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4D89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628</w:t>
            </w:r>
          </w:p>
        </w:tc>
      </w:tr>
      <w:tr w:rsidR="00430AA9" w:rsidRPr="00DA24F7" w14:paraId="1D623970" w14:textId="77777777" w:rsidTr="001E3F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2E97A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proofErr w:type="spellStart"/>
            <w:r w:rsidRPr="00D063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>Haliang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3B60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9FF2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F781B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F68F8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ABEA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1986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FE7E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F7B6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D0D8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C02D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5474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B199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2CB8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6706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2028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774A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3A17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6D1F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1AD6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57715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64718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579</w:t>
            </w:r>
          </w:p>
        </w:tc>
      </w:tr>
      <w:tr w:rsidR="00430AA9" w:rsidRPr="00DA24F7" w14:paraId="2B356281" w14:textId="77777777" w:rsidTr="001E3F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24FBC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>Flavobacte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9B52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7EC3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ED43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07668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B5C9B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C849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69BD8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5A04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1E84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9DA7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FEBD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674D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C18C5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F02C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B4605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9F59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FC8D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9E82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B2105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1E66E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F6F1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934</w:t>
            </w:r>
          </w:p>
        </w:tc>
      </w:tr>
      <w:tr w:rsidR="00430AA9" w:rsidRPr="00DA24F7" w14:paraId="74A03F14" w14:textId="77777777" w:rsidTr="001E3F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0BB97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proofErr w:type="spellStart"/>
            <w:r w:rsidRPr="00D063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>Flavisolibac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969B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8A35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EF3A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55C1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A3705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D86C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8FAA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3C70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66D5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EA09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39AD8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8301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9406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8F17B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4E6C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5699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143F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825E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3E9D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E906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7B60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182</w:t>
            </w:r>
          </w:p>
        </w:tc>
      </w:tr>
      <w:tr w:rsidR="00430AA9" w:rsidRPr="00DA24F7" w14:paraId="50F3BAF0" w14:textId="77777777" w:rsidTr="001E3F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0D61B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proofErr w:type="spellStart"/>
            <w:r w:rsidRPr="00D063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>Iam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29CC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474E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48A4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94B3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64D45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F524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4D56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B6ED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7FE3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FFF0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7D6B5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4C0D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5A3F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0CBC5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61A8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3D42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FB238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4C91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33A6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4E42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1786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06</w:t>
            </w:r>
          </w:p>
        </w:tc>
      </w:tr>
      <w:tr w:rsidR="00430AA9" w:rsidRPr="00DA24F7" w14:paraId="292A348D" w14:textId="77777777" w:rsidTr="001E3F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76EA4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proofErr w:type="spellStart"/>
            <w:r w:rsidRPr="00D063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>Ohtaekwang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C612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8956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9322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6759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AC148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5B84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C574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E5CC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9E10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BE11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693E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5FF3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D583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F2C3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1521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80B95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1464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28C2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6A29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80AB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0E1FB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81</w:t>
            </w:r>
          </w:p>
        </w:tc>
      </w:tr>
      <w:tr w:rsidR="00430AA9" w:rsidRPr="00DA24F7" w14:paraId="53CAEEE2" w14:textId="77777777" w:rsidTr="001E3F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EBAF2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proofErr w:type="spellStart"/>
            <w:r w:rsidRPr="00D063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>Anaerolin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6B8D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D212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D152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25AE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63DF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4E63B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13EA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E332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C99B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1A66B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A45C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3437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F650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4682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BB40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7062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3DF2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5DFD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85BA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0B968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5BD45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36</w:t>
            </w:r>
          </w:p>
        </w:tc>
      </w:tr>
      <w:tr w:rsidR="00430AA9" w:rsidRPr="00DA24F7" w14:paraId="3BF21046" w14:textId="77777777" w:rsidTr="001E3F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B46BE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proofErr w:type="spellStart"/>
            <w:r w:rsidRPr="00D063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>Chlorone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5BD6B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075E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81C6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73E98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8FB2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7C7E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CE6B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C201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73CB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0FAB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F2E3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C2DB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20E6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F989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D35B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2800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7530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836D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D8C8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52BD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019F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98</w:t>
            </w:r>
          </w:p>
        </w:tc>
      </w:tr>
      <w:tr w:rsidR="00430AA9" w:rsidRPr="00DA24F7" w14:paraId="3389D4EB" w14:textId="77777777" w:rsidTr="001E3F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70F97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proofErr w:type="spellStart"/>
            <w:r w:rsidRPr="00D063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>Herpetosiph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DFC9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09D9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AE7E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E486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D657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9BD2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B3D5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E06B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4132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F075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9AEE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6EDD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03F6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E3A6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23F6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82E8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E140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2938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3679B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A87E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CF75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64</w:t>
            </w:r>
          </w:p>
        </w:tc>
      </w:tr>
      <w:tr w:rsidR="00430AA9" w:rsidRPr="00DA24F7" w14:paraId="5380971D" w14:textId="77777777" w:rsidTr="001E3F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A0F11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proofErr w:type="spellStart"/>
            <w:r w:rsidRPr="00D063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>Sorang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0D4E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4273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22508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3748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A49F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46A4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E5F6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E565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25D48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176A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213A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7BFF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CFEB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56A7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2D80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5B11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6FDD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610E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447C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2D53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B82A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84</w:t>
            </w:r>
          </w:p>
        </w:tc>
      </w:tr>
      <w:tr w:rsidR="00430AA9" w:rsidRPr="00DA24F7" w14:paraId="6EAA6F7D" w14:textId="77777777" w:rsidTr="001E3F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207D5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proofErr w:type="spellStart"/>
            <w:r w:rsidRPr="00D063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>Taibai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3371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6515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B4F7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498C5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57FC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4CB3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3E9F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3C0C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6C16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52CC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2E0B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4EA2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7FA8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268B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7978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E1E7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2B8A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1E1C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ED79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2CA2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2EAE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40</w:t>
            </w:r>
          </w:p>
        </w:tc>
      </w:tr>
      <w:tr w:rsidR="00430AA9" w:rsidRPr="00DA24F7" w14:paraId="1D3A0DDA" w14:textId="77777777" w:rsidTr="001E3F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40ADE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proofErr w:type="spellStart"/>
            <w:r w:rsidRPr="00D063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>Chitinopha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1B54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3207B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1EC6B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7A7A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68E65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1C0C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CCD4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C383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4A55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8BA6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3BE2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3F6D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0F01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8853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B7268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1017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2B5B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1BB6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FC978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0D30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C12C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05</w:t>
            </w:r>
          </w:p>
        </w:tc>
      </w:tr>
      <w:tr w:rsidR="00430AA9" w:rsidRPr="00DA24F7" w14:paraId="555233A1" w14:textId="77777777" w:rsidTr="001E3F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233B1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proofErr w:type="spellStart"/>
            <w:r w:rsidRPr="00D063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>Terrimon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602C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5D20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73DC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A7A2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BEE3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FD1D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0D3C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87FF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2BD7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B582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2CC2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DEBB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8FAF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098A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CAD4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09DF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8DB68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5F42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37D8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3F22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E500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50</w:t>
            </w:r>
          </w:p>
        </w:tc>
      </w:tr>
      <w:tr w:rsidR="00430AA9" w:rsidRPr="00DA24F7" w14:paraId="636E399E" w14:textId="77777777" w:rsidTr="001E3F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CBE94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proofErr w:type="spellStart"/>
            <w:r w:rsidRPr="00D063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>Adhaeribac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821A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1225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E854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B8DF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23E2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66C8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D55A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B916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5FCE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4E82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A710B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F5CC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8325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EFB0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239A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B89C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1484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F5D8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30C2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642C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BD95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84</w:t>
            </w:r>
          </w:p>
        </w:tc>
      </w:tr>
      <w:tr w:rsidR="00430AA9" w:rsidRPr="00DA24F7" w14:paraId="0AEFC32A" w14:textId="77777777" w:rsidTr="001E3F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56022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proofErr w:type="spellStart"/>
            <w:r w:rsidRPr="00D063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>Chryseolin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5A3E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D036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821E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A013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EB5A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C043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97F9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017F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38E2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270C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E319B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1C59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5701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929F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B06B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DD0E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51F9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AAC1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9CBD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D17B8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3E548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33</w:t>
            </w:r>
          </w:p>
        </w:tc>
      </w:tr>
      <w:tr w:rsidR="00430AA9" w:rsidRPr="00DA24F7" w14:paraId="4A341FB5" w14:textId="77777777" w:rsidTr="001E3F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EEB17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proofErr w:type="spellStart"/>
            <w:r w:rsidRPr="00D063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>Desulfovir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D9A1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E0C5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B920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F3558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E606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493A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03CE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DA40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AF4F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47FB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3B2F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4BB3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FFE6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ECCA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E98A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34B6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FCD1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BA0B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0FFD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2DA75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372B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04</w:t>
            </w:r>
          </w:p>
        </w:tc>
      </w:tr>
      <w:tr w:rsidR="00430AA9" w:rsidRPr="00DA24F7" w14:paraId="4FA6CC95" w14:textId="77777777" w:rsidTr="001E3F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1450F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proofErr w:type="spellStart"/>
            <w:r w:rsidRPr="00D063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>Nannocyst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3364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615D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1917B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6FF7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4362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E448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8623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B8F2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06C9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3B6F2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E620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40AD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1124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719C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4443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A3E9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0C2D5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F4F4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03D6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0EC50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6ACF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19</w:t>
            </w:r>
          </w:p>
        </w:tc>
      </w:tr>
      <w:tr w:rsidR="00430AA9" w:rsidRPr="00DA24F7" w14:paraId="5B045D6C" w14:textId="77777777" w:rsidTr="001E3F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36132" w14:textId="77777777" w:rsidR="00430AA9" w:rsidRPr="00D0639F" w:rsidRDefault="00430AA9" w:rsidP="00C02A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proofErr w:type="spellStart"/>
            <w:r w:rsidRPr="00D063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>Ferruginibac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498A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1F2B3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88C4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B468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E94AB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A513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A96CE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81EF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A0564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D7E41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174E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EB455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908BC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0BE55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298E6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0771D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658EB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E10DA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96119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ED71F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A2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F8E57" w14:textId="77777777" w:rsidR="00430AA9" w:rsidRPr="00D0639F" w:rsidRDefault="00430AA9" w:rsidP="00C02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06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72</w:t>
            </w:r>
          </w:p>
        </w:tc>
      </w:tr>
      <w:tr w:rsidR="001E3F65" w:rsidRPr="00DA24F7" w14:paraId="1D61CDBA" w14:textId="77777777" w:rsidTr="001E3F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D3AF67B" w14:textId="1093A3A1" w:rsidR="001E3F65" w:rsidRPr="00042AC2" w:rsidRDefault="001E3F65" w:rsidP="001E3F65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42A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cilaginibac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0E9E6E" w14:textId="79E430F2" w:rsidR="001E3F65" w:rsidRPr="008A2BD0" w:rsidRDefault="001E3F65" w:rsidP="001E3F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2B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E0C252" w14:textId="4236A4D5" w:rsidR="001E3F65" w:rsidRPr="008A2BD0" w:rsidRDefault="001E3F65" w:rsidP="001E3F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2B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8B8DE5" w14:textId="455E4F07" w:rsidR="001E3F65" w:rsidRPr="008A2BD0" w:rsidRDefault="001E3F65" w:rsidP="001E3F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2B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CF5651" w14:textId="4E0A9C9A" w:rsidR="001E3F65" w:rsidRPr="008A2BD0" w:rsidRDefault="001E3F65" w:rsidP="001E3F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2B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2F503E" w14:textId="0826B0B7" w:rsidR="001E3F65" w:rsidRPr="008A2BD0" w:rsidRDefault="001E3F65" w:rsidP="001E3F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2B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264D2A" w14:textId="4F561E1E" w:rsidR="001E3F65" w:rsidRPr="008A2BD0" w:rsidRDefault="001E3F65" w:rsidP="001E3F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2B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6B1AA7" w14:textId="35CE433C" w:rsidR="001E3F65" w:rsidRPr="008A2BD0" w:rsidRDefault="001E3F65" w:rsidP="001E3F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2B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EA3CB5" w14:textId="44F62293" w:rsidR="001E3F65" w:rsidRPr="008A2BD0" w:rsidRDefault="001E3F65" w:rsidP="001E3F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2B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279C89" w14:textId="319929B6" w:rsidR="001E3F65" w:rsidRPr="008A2BD0" w:rsidRDefault="001E3F65" w:rsidP="001E3F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2B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ACF0C3" w14:textId="5BE1E975" w:rsidR="001E3F65" w:rsidRPr="008A2BD0" w:rsidRDefault="001E3F65" w:rsidP="001E3F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2B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9D48A3" w14:textId="04C60C24" w:rsidR="001E3F65" w:rsidRPr="008A2BD0" w:rsidRDefault="001E3F65" w:rsidP="001E3F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2B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F864A3" w14:textId="3CCC845D" w:rsidR="001E3F65" w:rsidRPr="008A2BD0" w:rsidRDefault="001E3F65" w:rsidP="001E3F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2B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39AFBC" w14:textId="0CFEC1F9" w:rsidR="001E3F65" w:rsidRPr="008A2BD0" w:rsidRDefault="001E3F65" w:rsidP="001E3F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2B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179611" w14:textId="24642D4C" w:rsidR="001E3F65" w:rsidRPr="008A2BD0" w:rsidRDefault="001E3F65" w:rsidP="001E3F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2B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E4CAB1" w14:textId="322A8D29" w:rsidR="001E3F65" w:rsidRPr="008A2BD0" w:rsidRDefault="001E3F65" w:rsidP="001E3F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2B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40AAD6" w14:textId="25761B7D" w:rsidR="001E3F65" w:rsidRPr="008A2BD0" w:rsidRDefault="001E3F65" w:rsidP="001E3F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2B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E6B8F8" w14:textId="3F0949BA" w:rsidR="001E3F65" w:rsidRPr="008A2BD0" w:rsidRDefault="001E3F65" w:rsidP="001E3F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2B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52EB26" w14:textId="625E2AB4" w:rsidR="001E3F65" w:rsidRPr="008A2BD0" w:rsidRDefault="001E3F65" w:rsidP="001E3F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2B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13B73D" w14:textId="519915D4" w:rsidR="001E3F65" w:rsidRPr="008A2BD0" w:rsidRDefault="001E3F65" w:rsidP="001E3F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2B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69A655" w14:textId="78E74911" w:rsidR="001E3F65" w:rsidRPr="008A2BD0" w:rsidRDefault="001E3F65" w:rsidP="001E3F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2B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1ED86E" w14:textId="5BEB1652" w:rsidR="001E3F65" w:rsidRPr="008A2BD0" w:rsidRDefault="001E3F65" w:rsidP="001E3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A2B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</w:tbl>
    <w:p w14:paraId="4CEB9E1E" w14:textId="77777777" w:rsidR="00430AA9" w:rsidRPr="00561A2D" w:rsidRDefault="00430AA9">
      <w:pPr>
        <w:rPr>
          <w:rFonts w:ascii="Times New Roman" w:hAnsi="Times New Roman" w:cs="Times New Roman"/>
          <w:sz w:val="20"/>
          <w:szCs w:val="20"/>
        </w:rPr>
      </w:pPr>
    </w:p>
    <w:sectPr w:rsidR="00430AA9" w:rsidRPr="00561A2D" w:rsidSect="00D063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zNjG0sLS0NDU2MDVU0lEKTi0uzszPAykwqgUA/dzkASwAAAA="/>
  </w:docVars>
  <w:rsids>
    <w:rsidRoot w:val="00B06425"/>
    <w:rsid w:val="00042AC2"/>
    <w:rsid w:val="000F7FD6"/>
    <w:rsid w:val="001E3F65"/>
    <w:rsid w:val="00430AA9"/>
    <w:rsid w:val="00535DE4"/>
    <w:rsid w:val="00561A2D"/>
    <w:rsid w:val="006332BF"/>
    <w:rsid w:val="00636AFC"/>
    <w:rsid w:val="007254A6"/>
    <w:rsid w:val="00805712"/>
    <w:rsid w:val="008A2BD0"/>
    <w:rsid w:val="0098777C"/>
    <w:rsid w:val="009D241D"/>
    <w:rsid w:val="00A82071"/>
    <w:rsid w:val="00AA6B81"/>
    <w:rsid w:val="00B06425"/>
    <w:rsid w:val="00B258F8"/>
    <w:rsid w:val="00B92C9B"/>
    <w:rsid w:val="00D0639F"/>
    <w:rsid w:val="00DA24F7"/>
    <w:rsid w:val="00DB6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2829E"/>
  <w15:chartTrackingRefBased/>
  <w15:docId w15:val="{AE90C5B4-9355-47A9-B322-C31146C07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8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urugan</dc:creator>
  <cp:keywords/>
  <dc:description/>
  <cp:lastModifiedBy>Kumar Murugan</cp:lastModifiedBy>
  <cp:revision>20</cp:revision>
  <dcterms:created xsi:type="dcterms:W3CDTF">2022-10-19T06:23:00Z</dcterms:created>
  <dcterms:modified xsi:type="dcterms:W3CDTF">2022-10-19T08:59:00Z</dcterms:modified>
</cp:coreProperties>
</file>